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5B6F3" w14:textId="77777777" w:rsidR="005D368D" w:rsidRPr="008A48DC" w:rsidRDefault="00557C1A" w:rsidP="008A48D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48DC">
        <w:rPr>
          <w:rFonts w:ascii="Times New Roman" w:hAnsi="Times New Roman" w:cs="Times New Roman"/>
          <w:sz w:val="24"/>
          <w:szCs w:val="24"/>
        </w:rPr>
        <w:t>Supplemental Table 1.</w:t>
      </w:r>
      <w:r w:rsidR="009D7366" w:rsidRPr="008A48DC">
        <w:rPr>
          <w:rFonts w:ascii="Times New Roman" w:hAnsi="Times New Roman" w:cs="Times New Roman"/>
          <w:sz w:val="24"/>
          <w:szCs w:val="24"/>
        </w:rPr>
        <w:t xml:space="preserve"> ICD-10-CM code for diagnose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1"/>
        <w:gridCol w:w="5045"/>
      </w:tblGrid>
      <w:tr w:rsidR="009D7366" w:rsidRPr="008A48DC" w14:paraId="0EFC6C3E" w14:textId="77777777" w:rsidTr="009D7366"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</w:tcPr>
          <w:p w14:paraId="0D0842BA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agnosis</w:t>
            </w:r>
          </w:p>
        </w:tc>
        <w:tc>
          <w:tcPr>
            <w:tcW w:w="5176" w:type="dxa"/>
            <w:tcBorders>
              <w:top w:val="single" w:sz="4" w:space="0" w:color="auto"/>
              <w:bottom w:val="single" w:sz="4" w:space="0" w:color="auto"/>
            </w:tcBorders>
          </w:tcPr>
          <w:p w14:paraId="10F480C3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de</w:t>
            </w:r>
            <w:r w:rsidR="008A48DC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s</w:t>
            </w:r>
            <w:r w:rsidRPr="008A48D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for definition</w:t>
            </w:r>
          </w:p>
        </w:tc>
      </w:tr>
      <w:tr w:rsidR="009D7366" w:rsidRPr="008A48DC" w14:paraId="653150FA" w14:textId="77777777" w:rsidTr="009D7366">
        <w:tc>
          <w:tcPr>
            <w:tcW w:w="4066" w:type="dxa"/>
            <w:tcBorders>
              <w:top w:val="single" w:sz="4" w:space="0" w:color="auto"/>
            </w:tcBorders>
          </w:tcPr>
          <w:p w14:paraId="04D1513B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5176" w:type="dxa"/>
            <w:tcBorders>
              <w:top w:val="single" w:sz="4" w:space="0" w:color="auto"/>
            </w:tcBorders>
          </w:tcPr>
          <w:p w14:paraId="6D25FB94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11-E14</w:t>
            </w:r>
          </w:p>
        </w:tc>
      </w:tr>
      <w:tr w:rsidR="009D7366" w:rsidRPr="008A48DC" w14:paraId="7FC215E3" w14:textId="77777777" w:rsidTr="009D7366">
        <w:tc>
          <w:tcPr>
            <w:tcW w:w="4066" w:type="dxa"/>
          </w:tcPr>
          <w:p w14:paraId="2FFC7C89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5176" w:type="dxa"/>
          </w:tcPr>
          <w:p w14:paraId="044254F6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10-I13, I15; </w:t>
            </w:r>
          </w:p>
        </w:tc>
      </w:tr>
      <w:tr w:rsidR="009D7366" w:rsidRPr="008A48DC" w14:paraId="7174C6A8" w14:textId="77777777" w:rsidTr="009D7366">
        <w:tc>
          <w:tcPr>
            <w:tcW w:w="4066" w:type="dxa"/>
          </w:tcPr>
          <w:p w14:paraId="53CEB254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rial fibrillation</w:t>
            </w:r>
          </w:p>
        </w:tc>
        <w:tc>
          <w:tcPr>
            <w:tcW w:w="5176" w:type="dxa"/>
          </w:tcPr>
          <w:p w14:paraId="3B9C2CF0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48</w:t>
            </w:r>
          </w:p>
        </w:tc>
      </w:tr>
      <w:tr w:rsidR="009D7366" w:rsidRPr="008A48DC" w14:paraId="0613F360" w14:textId="77777777" w:rsidTr="009D7366">
        <w:tc>
          <w:tcPr>
            <w:tcW w:w="4066" w:type="dxa"/>
          </w:tcPr>
          <w:p w14:paraId="27F60236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5176" w:type="dxa"/>
          </w:tcPr>
          <w:p w14:paraId="23BF89BE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78</w:t>
            </w:r>
          </w:p>
        </w:tc>
      </w:tr>
      <w:tr w:rsidR="009D7366" w:rsidRPr="008A48DC" w14:paraId="6830C82B" w14:textId="77777777" w:rsidTr="009D7366">
        <w:tc>
          <w:tcPr>
            <w:tcW w:w="4066" w:type="dxa"/>
          </w:tcPr>
          <w:p w14:paraId="466C69F0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5176" w:type="dxa"/>
          </w:tcPr>
          <w:p w14:paraId="482901A4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11.0, I13.0, I13.2, I42.0, I50</w:t>
            </w:r>
          </w:p>
        </w:tc>
      </w:tr>
      <w:tr w:rsidR="009D7366" w:rsidRPr="008A48DC" w14:paraId="7484619B" w14:textId="77777777" w:rsidTr="009D7366">
        <w:tc>
          <w:tcPr>
            <w:tcW w:w="4066" w:type="dxa"/>
          </w:tcPr>
          <w:p w14:paraId="327C006D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5176" w:type="dxa"/>
          </w:tcPr>
          <w:p w14:paraId="5A29112A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12, I13, N00-05, N07, N11, N14, N17-19, Z49,Q61</w:t>
            </w:r>
          </w:p>
        </w:tc>
      </w:tr>
      <w:tr w:rsidR="009D7366" w:rsidRPr="008A48DC" w14:paraId="7E3917EE" w14:textId="77777777" w:rsidTr="009D7366">
        <w:tc>
          <w:tcPr>
            <w:tcW w:w="4066" w:type="dxa"/>
          </w:tcPr>
          <w:p w14:paraId="15A15FFD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5176" w:type="dxa"/>
          </w:tcPr>
          <w:p w14:paraId="6AEC16F1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21, I22, I23</w:t>
            </w:r>
          </w:p>
        </w:tc>
      </w:tr>
      <w:tr w:rsidR="009D7366" w:rsidRPr="008A48DC" w14:paraId="2EDB73FA" w14:textId="77777777" w:rsidTr="009D7366">
        <w:tc>
          <w:tcPr>
            <w:tcW w:w="4066" w:type="dxa"/>
          </w:tcPr>
          <w:p w14:paraId="6F57F361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D</w:t>
            </w:r>
          </w:p>
        </w:tc>
        <w:tc>
          <w:tcPr>
            <w:tcW w:w="5176" w:type="dxa"/>
          </w:tcPr>
          <w:p w14:paraId="1C20BC10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70, I73</w:t>
            </w:r>
          </w:p>
        </w:tc>
      </w:tr>
      <w:tr w:rsidR="009D7366" w:rsidRPr="008A48DC" w14:paraId="22036DCA" w14:textId="77777777" w:rsidTr="009D7366">
        <w:tc>
          <w:tcPr>
            <w:tcW w:w="4066" w:type="dxa"/>
            <w:tcBorders>
              <w:bottom w:val="single" w:sz="4" w:space="0" w:color="auto"/>
            </w:tcBorders>
          </w:tcPr>
          <w:p w14:paraId="33FD0035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5176" w:type="dxa"/>
            <w:tcBorders>
              <w:bottom w:val="single" w:sz="4" w:space="0" w:color="auto"/>
            </w:tcBorders>
          </w:tcPr>
          <w:p w14:paraId="0BFDC88D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63,I64</w:t>
            </w:r>
          </w:p>
        </w:tc>
      </w:tr>
    </w:tbl>
    <w:p w14:paraId="7897AA6F" w14:textId="77777777" w:rsidR="009D7366" w:rsidRDefault="009D7366" w:rsidP="008A48D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724C2C" w14:textId="77777777" w:rsidR="008A48DC" w:rsidRDefault="00213071" w:rsidP="008A48D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OD = peripheral arterial occlusi</w:t>
      </w:r>
      <w:r w:rsidR="008A48DC">
        <w:rPr>
          <w:rFonts w:ascii="Times New Roman" w:hAnsi="Times New Roman" w:cs="Times New Roman" w:hint="eastAsia"/>
          <w:sz w:val="24"/>
          <w:szCs w:val="24"/>
        </w:rPr>
        <w:t>ve disease</w:t>
      </w:r>
    </w:p>
    <w:p w14:paraId="54E12AE5" w14:textId="77777777" w:rsidR="008A48DC" w:rsidRPr="008A48DC" w:rsidRDefault="008A48DC" w:rsidP="008A48D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77738" w14:textId="77777777" w:rsidR="008A48DC" w:rsidRDefault="008A48D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3E58BFE" w14:textId="77777777" w:rsidR="009D7366" w:rsidRPr="008A48DC" w:rsidRDefault="009D7366" w:rsidP="008A48DC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48DC">
        <w:rPr>
          <w:rFonts w:ascii="Times New Roman" w:hAnsi="Times New Roman" w:cs="Times New Roman"/>
          <w:sz w:val="24"/>
          <w:szCs w:val="24"/>
        </w:rPr>
        <w:lastRenderedPageBreak/>
        <w:t>Supplemental Table 2. Details of</w:t>
      </w:r>
      <w:r w:rsidR="008A48DC" w:rsidRPr="008A48DC">
        <w:rPr>
          <w:rFonts w:ascii="Times New Roman" w:hAnsi="Times New Roman" w:cs="Times New Roman"/>
          <w:sz w:val="24"/>
          <w:szCs w:val="24"/>
        </w:rPr>
        <w:t xml:space="preserve"> </w:t>
      </w:r>
      <w:r w:rsidRPr="008A48DC">
        <w:rPr>
          <w:rFonts w:ascii="Times New Roman" w:hAnsi="Times New Roman" w:cs="Times New Roman"/>
          <w:sz w:val="24"/>
          <w:szCs w:val="24"/>
        </w:rPr>
        <w:t>insulin analogues and DPP-4 inhibitors included in the analys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162"/>
        <w:gridCol w:w="5854"/>
      </w:tblGrid>
      <w:tr w:rsidR="009D7366" w:rsidRPr="008A48DC" w14:paraId="71E4F469" w14:textId="77777777" w:rsidTr="008A48DC">
        <w:tc>
          <w:tcPr>
            <w:tcW w:w="3227" w:type="dxa"/>
          </w:tcPr>
          <w:p w14:paraId="0838514A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7" w:type="dxa"/>
          </w:tcPr>
          <w:p w14:paraId="73933854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</w:p>
        </w:tc>
      </w:tr>
      <w:tr w:rsidR="009D7366" w:rsidRPr="008A48DC" w14:paraId="34BEBE71" w14:textId="77777777" w:rsidTr="008A48DC">
        <w:tc>
          <w:tcPr>
            <w:tcW w:w="3227" w:type="dxa"/>
          </w:tcPr>
          <w:p w14:paraId="778150C2" w14:textId="77777777" w:rsidR="009D7366" w:rsidRPr="008A48DC" w:rsidRDefault="00E36D03" w:rsidP="008A48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9D7366" w:rsidRPr="008A48DC">
              <w:rPr>
                <w:rFonts w:ascii="Times New Roman" w:hAnsi="Times New Roman" w:cs="Times New Roman"/>
                <w:sz w:val="24"/>
                <w:szCs w:val="24"/>
              </w:rPr>
              <w:t>nsulin analogues</w:t>
            </w:r>
          </w:p>
        </w:tc>
        <w:tc>
          <w:tcPr>
            <w:tcW w:w="5997" w:type="dxa"/>
          </w:tcPr>
          <w:p w14:paraId="370422FB" w14:textId="77777777" w:rsidR="009D7366" w:rsidRPr="008A48DC" w:rsidRDefault="008A48DC" w:rsidP="008A48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 xml:space="preserve">uman insulin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ul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pa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 xml:space="preserve">nsulin </w:t>
            </w:r>
            <w:proofErr w:type="spellStart"/>
            <w:r w:rsidRPr="008A48DC">
              <w:rPr>
                <w:rFonts w:ascii="Times New Roman" w:hAnsi="Times New Roman" w:cs="Times New Roman"/>
                <w:sz w:val="24"/>
                <w:szCs w:val="24"/>
              </w:rPr>
              <w:t>degludec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ul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term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 xml:space="preserve">nsulin glargine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ulin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lis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9D7366" w:rsidRPr="008A48DC">
              <w:rPr>
                <w:rFonts w:ascii="Times New Roman" w:hAnsi="Times New Roman" w:cs="Times New Roman"/>
                <w:sz w:val="24"/>
                <w:szCs w:val="24"/>
              </w:rPr>
              <w:t xml:space="preserve">nsulin lispro, </w:t>
            </w:r>
          </w:p>
        </w:tc>
      </w:tr>
      <w:tr w:rsidR="009D7366" w:rsidRPr="008A48DC" w14:paraId="4F384E6E" w14:textId="77777777" w:rsidTr="008A48DC">
        <w:tc>
          <w:tcPr>
            <w:tcW w:w="3227" w:type="dxa"/>
          </w:tcPr>
          <w:p w14:paraId="149CC4ED" w14:textId="77777777" w:rsidR="009D7366" w:rsidRPr="008A48DC" w:rsidRDefault="009D7366" w:rsidP="008A48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>DPP-4 inhibitors</w:t>
            </w:r>
          </w:p>
        </w:tc>
        <w:tc>
          <w:tcPr>
            <w:tcW w:w="5997" w:type="dxa"/>
          </w:tcPr>
          <w:p w14:paraId="5D3B83B3" w14:textId="77777777" w:rsidR="009D7366" w:rsidRPr="008A48DC" w:rsidRDefault="008A48DC" w:rsidP="008A48DC">
            <w:pPr>
              <w:wordWrap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loglipt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>vogliptin</w:t>
            </w:r>
            <w:proofErr w:type="spellEnd"/>
            <w:r w:rsidRPr="008A48D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migliptin, L</w:t>
            </w: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>inaglipt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S</w:t>
            </w: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>itagliptin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</w:t>
            </w:r>
            <w:r w:rsidRPr="008A48DC">
              <w:rPr>
                <w:rFonts w:ascii="Times New Roman" w:hAnsi="Times New Roman" w:cs="Times New Roman"/>
                <w:sz w:val="24"/>
                <w:szCs w:val="24"/>
              </w:rPr>
              <w:t xml:space="preserve">eneligliptin, Vildagliptin, </w:t>
            </w:r>
          </w:p>
        </w:tc>
      </w:tr>
    </w:tbl>
    <w:p w14:paraId="3E25BB16" w14:textId="77777777" w:rsidR="009D7366" w:rsidRPr="009D7366" w:rsidRDefault="009D7366"/>
    <w:p w14:paraId="48870EC3" w14:textId="77777777" w:rsidR="00557C1A" w:rsidRPr="008A48DC" w:rsidRDefault="008A48DC">
      <w:pPr>
        <w:rPr>
          <w:rFonts w:ascii="Times New Roman" w:hAnsi="Times New Roman" w:cs="Times New Roman"/>
          <w:sz w:val="24"/>
          <w:szCs w:val="24"/>
        </w:rPr>
      </w:pPr>
      <w:r w:rsidRPr="008A48DC">
        <w:rPr>
          <w:rFonts w:ascii="Times New Roman" w:hAnsi="Times New Roman" w:cs="Times New Roman"/>
          <w:sz w:val="24"/>
          <w:szCs w:val="24"/>
        </w:rPr>
        <w:t>DPP-4 = dipeptidyl peptidase-4</w:t>
      </w:r>
    </w:p>
    <w:p w14:paraId="004E2B88" w14:textId="77777777" w:rsidR="00557C1A" w:rsidRDefault="00557C1A"/>
    <w:sectPr w:rsidR="00557C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9ED18" w14:textId="77777777" w:rsidR="00781FAF" w:rsidRDefault="00781FAF" w:rsidP="009D7366">
      <w:pPr>
        <w:spacing w:after="0" w:line="240" w:lineRule="auto"/>
      </w:pPr>
      <w:r>
        <w:separator/>
      </w:r>
    </w:p>
  </w:endnote>
  <w:endnote w:type="continuationSeparator" w:id="0">
    <w:p w14:paraId="0D4965F2" w14:textId="77777777" w:rsidR="00781FAF" w:rsidRDefault="00781FAF" w:rsidP="009D7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8A7F8" w14:textId="77777777" w:rsidR="00781FAF" w:rsidRDefault="00781FAF" w:rsidP="009D7366">
      <w:pPr>
        <w:spacing w:after="0" w:line="240" w:lineRule="auto"/>
      </w:pPr>
      <w:r>
        <w:separator/>
      </w:r>
    </w:p>
  </w:footnote>
  <w:footnote w:type="continuationSeparator" w:id="0">
    <w:p w14:paraId="6580AB56" w14:textId="77777777" w:rsidR="00781FAF" w:rsidRDefault="00781FAF" w:rsidP="009D73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C1A"/>
    <w:rsid w:val="0020225B"/>
    <w:rsid w:val="00213071"/>
    <w:rsid w:val="00557C1A"/>
    <w:rsid w:val="005D368D"/>
    <w:rsid w:val="00781FAF"/>
    <w:rsid w:val="008A48DC"/>
    <w:rsid w:val="009D7366"/>
    <w:rsid w:val="00DB327F"/>
    <w:rsid w:val="00E3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9119FB"/>
  <w15:docId w15:val="{5BDCDB80-7CC3-477F-8507-530EDB91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73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7366"/>
  </w:style>
  <w:style w:type="paragraph" w:styleId="a4">
    <w:name w:val="footer"/>
    <w:basedOn w:val="a"/>
    <w:link w:val="Char0"/>
    <w:uiPriority w:val="99"/>
    <w:unhideWhenUsed/>
    <w:rsid w:val="009D73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7366"/>
  </w:style>
  <w:style w:type="table" w:styleId="a5">
    <w:name w:val="Table Grid"/>
    <w:basedOn w:val="a1"/>
    <w:uiPriority w:val="39"/>
    <w:rsid w:val="009D7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영</dc:creator>
  <cp:lastModifiedBy>최 영</cp:lastModifiedBy>
  <cp:revision>2</cp:revision>
  <dcterms:created xsi:type="dcterms:W3CDTF">2023-05-10T07:07:00Z</dcterms:created>
  <dcterms:modified xsi:type="dcterms:W3CDTF">2023-05-10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</vt:lpwstr>
  </property>
</Properties>
</file>